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9956A" w14:textId="33311AF5" w:rsidR="006843C0" w:rsidRPr="00CD5CF3" w:rsidRDefault="00CD5CF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CD5CF3">
        <w:rPr>
          <w:rFonts w:ascii="Arial" w:hAnsi="Arial" w:cs="Arial"/>
          <w:b/>
          <w:bCs/>
          <w:sz w:val="22"/>
          <w:szCs w:val="22"/>
          <w:lang w:val="en-US"/>
        </w:rPr>
        <w:t>Supplementary Table 1. Clinical data from the American cohort</w:t>
      </w:r>
    </w:p>
    <w:tbl>
      <w:tblPr>
        <w:tblStyle w:val="Tabel-Gitter"/>
        <w:tblW w:w="9691" w:type="dxa"/>
        <w:tblLayout w:type="fixed"/>
        <w:tblLook w:val="04A0" w:firstRow="1" w:lastRow="0" w:firstColumn="1" w:lastColumn="0" w:noHBand="0" w:noVBand="1"/>
      </w:tblPr>
      <w:tblGrid>
        <w:gridCol w:w="3979"/>
        <w:gridCol w:w="1566"/>
        <w:gridCol w:w="1566"/>
        <w:gridCol w:w="1566"/>
        <w:gridCol w:w="1014"/>
      </w:tblGrid>
      <w:tr w:rsidR="00CD5CF3" w:rsidRPr="00CD5CF3" w14:paraId="0D6CCCA0" w14:textId="77777777" w:rsidTr="00CD5CF3">
        <w:trPr>
          <w:trHeight w:val="668"/>
        </w:trPr>
        <w:tc>
          <w:tcPr>
            <w:tcW w:w="3979" w:type="dxa"/>
            <w:vAlign w:val="center"/>
          </w:tcPr>
          <w:p w14:paraId="3C3EC896" w14:textId="77777777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6" w:type="dxa"/>
            <w:vAlign w:val="center"/>
          </w:tcPr>
          <w:p w14:paraId="4FA203C0" w14:textId="681CF260" w:rsidR="00CD5CF3" w:rsidRPr="00CD5CF3" w:rsidRDefault="00CD5CF3" w:rsidP="00CD5C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itive/Yes</w:t>
            </w:r>
          </w:p>
        </w:tc>
        <w:tc>
          <w:tcPr>
            <w:tcW w:w="1566" w:type="dxa"/>
            <w:vAlign w:val="center"/>
          </w:tcPr>
          <w:p w14:paraId="1576ADC0" w14:textId="51BF2669" w:rsidR="00CD5CF3" w:rsidRPr="00CD5CF3" w:rsidRDefault="00CD5CF3" w:rsidP="00CD5C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egative/No</w:t>
            </w:r>
          </w:p>
        </w:tc>
        <w:tc>
          <w:tcPr>
            <w:tcW w:w="1566" w:type="dxa"/>
            <w:vAlign w:val="center"/>
          </w:tcPr>
          <w:p w14:paraId="04F45FCB" w14:textId="02DC1395" w:rsidR="00CD5CF3" w:rsidRPr="00CD5CF3" w:rsidRDefault="00CD5CF3" w:rsidP="00CD5C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014" w:type="dxa"/>
            <w:vAlign w:val="center"/>
          </w:tcPr>
          <w:p w14:paraId="2E0B9556" w14:textId="6AB99938" w:rsidR="00CD5CF3" w:rsidRPr="00CD5CF3" w:rsidRDefault="00CD5CF3" w:rsidP="00CD5CF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CD5CF3" w:rsidRPr="00CD5CF3" w14:paraId="75324E32" w14:textId="77777777" w:rsidTr="00CD5CF3">
        <w:trPr>
          <w:trHeight w:val="987"/>
        </w:trPr>
        <w:tc>
          <w:tcPr>
            <w:tcW w:w="3979" w:type="dxa"/>
            <w:vAlign w:val="center"/>
          </w:tcPr>
          <w:p w14:paraId="21F2DB70" w14:textId="1EDE5B0D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HCV antibodies prior to or at sampling</w:t>
            </w:r>
          </w:p>
        </w:tc>
        <w:tc>
          <w:tcPr>
            <w:tcW w:w="1566" w:type="dxa"/>
            <w:vAlign w:val="center"/>
          </w:tcPr>
          <w:p w14:paraId="7CD90BD6" w14:textId="700C5BDD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70 (24.0%)</w:t>
            </w:r>
          </w:p>
        </w:tc>
        <w:tc>
          <w:tcPr>
            <w:tcW w:w="1566" w:type="dxa"/>
            <w:vAlign w:val="center"/>
          </w:tcPr>
          <w:p w14:paraId="2DA7FAC4" w14:textId="0B4A2156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174 (59.6%)</w:t>
            </w:r>
          </w:p>
        </w:tc>
        <w:tc>
          <w:tcPr>
            <w:tcW w:w="1566" w:type="dxa"/>
            <w:vAlign w:val="center"/>
          </w:tcPr>
          <w:p w14:paraId="204C0BF2" w14:textId="40951491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48 (16.4%)</w:t>
            </w:r>
          </w:p>
        </w:tc>
        <w:tc>
          <w:tcPr>
            <w:tcW w:w="1014" w:type="dxa"/>
            <w:vAlign w:val="center"/>
          </w:tcPr>
          <w:p w14:paraId="2072F51E" w14:textId="30D8764E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292</w:t>
            </w:r>
          </w:p>
        </w:tc>
      </w:tr>
      <w:tr w:rsidR="00CD5CF3" w:rsidRPr="00CD5CF3" w14:paraId="375CC3EB" w14:textId="77777777" w:rsidTr="00CD5CF3">
        <w:trPr>
          <w:trHeight w:val="623"/>
        </w:trPr>
        <w:tc>
          <w:tcPr>
            <w:tcW w:w="3979" w:type="dxa"/>
            <w:vAlign w:val="center"/>
          </w:tcPr>
          <w:p w14:paraId="25EECD40" w14:textId="09BD951F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Diagnosis with herpes zoster</w:t>
            </w:r>
          </w:p>
        </w:tc>
        <w:tc>
          <w:tcPr>
            <w:tcW w:w="1566" w:type="dxa"/>
            <w:vAlign w:val="center"/>
          </w:tcPr>
          <w:p w14:paraId="5544D81B" w14:textId="19F1DB9B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77 (26.4%)</w:t>
            </w:r>
          </w:p>
        </w:tc>
        <w:tc>
          <w:tcPr>
            <w:tcW w:w="1566" w:type="dxa"/>
            <w:vAlign w:val="center"/>
          </w:tcPr>
          <w:p w14:paraId="4D236511" w14:textId="35ED9837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566" w:type="dxa"/>
            <w:vAlign w:val="center"/>
          </w:tcPr>
          <w:p w14:paraId="61E90E2C" w14:textId="55FB7FDF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215 (73.6%)</w:t>
            </w:r>
          </w:p>
        </w:tc>
        <w:tc>
          <w:tcPr>
            <w:tcW w:w="1014" w:type="dxa"/>
            <w:vAlign w:val="center"/>
          </w:tcPr>
          <w:p w14:paraId="44D19563" w14:textId="5BD29BC3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292</w:t>
            </w:r>
          </w:p>
        </w:tc>
      </w:tr>
      <w:tr w:rsidR="00CD5CF3" w:rsidRPr="00CD5CF3" w14:paraId="71EC01FF" w14:textId="77777777" w:rsidTr="00CD5CF3">
        <w:trPr>
          <w:trHeight w:val="623"/>
        </w:trPr>
        <w:tc>
          <w:tcPr>
            <w:tcW w:w="3979" w:type="dxa"/>
            <w:vAlign w:val="center"/>
          </w:tcPr>
          <w:p w14:paraId="7CD4D6C0" w14:textId="467B52C2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IFN-α treatment</w:t>
            </w:r>
          </w:p>
        </w:tc>
        <w:tc>
          <w:tcPr>
            <w:tcW w:w="1566" w:type="dxa"/>
            <w:vAlign w:val="center"/>
          </w:tcPr>
          <w:p w14:paraId="0C3F6F6D" w14:textId="080F858D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566" w:type="dxa"/>
            <w:vAlign w:val="center"/>
          </w:tcPr>
          <w:p w14:paraId="78A25CD2" w14:textId="75CA29A5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291 (99.7%)</w:t>
            </w:r>
          </w:p>
        </w:tc>
        <w:tc>
          <w:tcPr>
            <w:tcW w:w="1566" w:type="dxa"/>
            <w:vAlign w:val="center"/>
          </w:tcPr>
          <w:p w14:paraId="07CFD549" w14:textId="2C6563E2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014" w:type="dxa"/>
            <w:vAlign w:val="center"/>
          </w:tcPr>
          <w:p w14:paraId="4B3601B3" w14:textId="2E120BB4" w:rsidR="00CD5CF3" w:rsidRPr="00CD5CF3" w:rsidRDefault="00CD5CF3" w:rsidP="00CD5CF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CF3">
              <w:rPr>
                <w:rFonts w:ascii="Arial" w:hAnsi="Arial" w:cs="Arial"/>
                <w:sz w:val="22"/>
                <w:szCs w:val="22"/>
                <w:lang w:val="en-US"/>
              </w:rPr>
              <w:t>292</w:t>
            </w:r>
          </w:p>
        </w:tc>
      </w:tr>
    </w:tbl>
    <w:p w14:paraId="2CE9A5B0" w14:textId="575E7ACA" w:rsidR="00CD5CF3" w:rsidRPr="00CD5CF3" w:rsidRDefault="00CD5CF3">
      <w:pPr>
        <w:rPr>
          <w:rFonts w:ascii="Arial" w:hAnsi="Arial" w:cs="Arial"/>
          <w:sz w:val="22"/>
          <w:szCs w:val="22"/>
        </w:rPr>
      </w:pPr>
      <w:r w:rsidRPr="00CD5CF3">
        <w:rPr>
          <w:rFonts w:ascii="Arial" w:hAnsi="Arial" w:cs="Arial"/>
          <w:sz w:val="22"/>
          <w:szCs w:val="22"/>
        </w:rPr>
        <w:t>HCV, hepatitis C virus; IFN, interferon</w:t>
      </w:r>
    </w:p>
    <w:p w14:paraId="5E997C89" w14:textId="77777777" w:rsidR="00CD5CF3" w:rsidRPr="00CD5CF3" w:rsidRDefault="00CD5CF3">
      <w:pPr>
        <w:rPr>
          <w:rFonts w:ascii="Arial" w:hAnsi="Arial" w:cs="Arial"/>
          <w:sz w:val="22"/>
          <w:szCs w:val="22"/>
        </w:rPr>
      </w:pPr>
    </w:p>
    <w:sectPr w:rsidR="00CD5CF3" w:rsidRPr="00CD5C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oNotTrackFormatting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F3"/>
    <w:rsid w:val="00010F98"/>
    <w:rsid w:val="00011A91"/>
    <w:rsid w:val="00011BC7"/>
    <w:rsid w:val="000121CC"/>
    <w:rsid w:val="00012FAE"/>
    <w:rsid w:val="000148BF"/>
    <w:rsid w:val="0002013F"/>
    <w:rsid w:val="00022F11"/>
    <w:rsid w:val="00023540"/>
    <w:rsid w:val="00031935"/>
    <w:rsid w:val="000410E8"/>
    <w:rsid w:val="000633D7"/>
    <w:rsid w:val="000639DF"/>
    <w:rsid w:val="000672F1"/>
    <w:rsid w:val="000715E9"/>
    <w:rsid w:val="00071885"/>
    <w:rsid w:val="000749C4"/>
    <w:rsid w:val="00074B12"/>
    <w:rsid w:val="00076748"/>
    <w:rsid w:val="000827A5"/>
    <w:rsid w:val="00083C24"/>
    <w:rsid w:val="0008447A"/>
    <w:rsid w:val="0008467E"/>
    <w:rsid w:val="00086E34"/>
    <w:rsid w:val="00087FE3"/>
    <w:rsid w:val="00091922"/>
    <w:rsid w:val="000935E2"/>
    <w:rsid w:val="00093C2A"/>
    <w:rsid w:val="00095F86"/>
    <w:rsid w:val="000975D6"/>
    <w:rsid w:val="000A006B"/>
    <w:rsid w:val="000A4803"/>
    <w:rsid w:val="000A4D30"/>
    <w:rsid w:val="000A52A5"/>
    <w:rsid w:val="000A6569"/>
    <w:rsid w:val="000A6AAD"/>
    <w:rsid w:val="000A768B"/>
    <w:rsid w:val="000B2E97"/>
    <w:rsid w:val="000C21E2"/>
    <w:rsid w:val="000C781D"/>
    <w:rsid w:val="000D2DAE"/>
    <w:rsid w:val="000E24B8"/>
    <w:rsid w:val="000E2D8C"/>
    <w:rsid w:val="000E32B1"/>
    <w:rsid w:val="000E7C71"/>
    <w:rsid w:val="000F1B62"/>
    <w:rsid w:val="000F2D74"/>
    <w:rsid w:val="0010534F"/>
    <w:rsid w:val="00106ADE"/>
    <w:rsid w:val="00117508"/>
    <w:rsid w:val="001214A5"/>
    <w:rsid w:val="00124C0D"/>
    <w:rsid w:val="001307EF"/>
    <w:rsid w:val="0013132C"/>
    <w:rsid w:val="001339BC"/>
    <w:rsid w:val="001367C2"/>
    <w:rsid w:val="00136B75"/>
    <w:rsid w:val="00140C27"/>
    <w:rsid w:val="00153AC9"/>
    <w:rsid w:val="00153D73"/>
    <w:rsid w:val="001570AE"/>
    <w:rsid w:val="00163FB3"/>
    <w:rsid w:val="00170F03"/>
    <w:rsid w:val="00170FE7"/>
    <w:rsid w:val="00176012"/>
    <w:rsid w:val="00177052"/>
    <w:rsid w:val="0017763D"/>
    <w:rsid w:val="00177790"/>
    <w:rsid w:val="001831E3"/>
    <w:rsid w:val="00183C43"/>
    <w:rsid w:val="00186AC3"/>
    <w:rsid w:val="00192ED7"/>
    <w:rsid w:val="00194163"/>
    <w:rsid w:val="00194447"/>
    <w:rsid w:val="00195299"/>
    <w:rsid w:val="00196103"/>
    <w:rsid w:val="001A294A"/>
    <w:rsid w:val="001A69B1"/>
    <w:rsid w:val="001A75CD"/>
    <w:rsid w:val="001B1CEB"/>
    <w:rsid w:val="001B36B6"/>
    <w:rsid w:val="001C4A54"/>
    <w:rsid w:val="001C4EC9"/>
    <w:rsid w:val="001D6088"/>
    <w:rsid w:val="001D64FC"/>
    <w:rsid w:val="001D7EA2"/>
    <w:rsid w:val="001E140D"/>
    <w:rsid w:val="001E1A80"/>
    <w:rsid w:val="001E2CB4"/>
    <w:rsid w:val="001E4AC4"/>
    <w:rsid w:val="001E5791"/>
    <w:rsid w:val="001F3CB3"/>
    <w:rsid w:val="001F6438"/>
    <w:rsid w:val="0020063D"/>
    <w:rsid w:val="00202396"/>
    <w:rsid w:val="00202437"/>
    <w:rsid w:val="00204782"/>
    <w:rsid w:val="0020737E"/>
    <w:rsid w:val="00207B22"/>
    <w:rsid w:val="002106F5"/>
    <w:rsid w:val="00212701"/>
    <w:rsid w:val="002137BB"/>
    <w:rsid w:val="00223515"/>
    <w:rsid w:val="00225C07"/>
    <w:rsid w:val="0022620B"/>
    <w:rsid w:val="00227E72"/>
    <w:rsid w:val="00236257"/>
    <w:rsid w:val="002366C4"/>
    <w:rsid w:val="00236EC5"/>
    <w:rsid w:val="00242917"/>
    <w:rsid w:val="00245B3E"/>
    <w:rsid w:val="00251006"/>
    <w:rsid w:val="00253482"/>
    <w:rsid w:val="00254D53"/>
    <w:rsid w:val="0025566C"/>
    <w:rsid w:val="00260278"/>
    <w:rsid w:val="00260880"/>
    <w:rsid w:val="00266006"/>
    <w:rsid w:val="00270B05"/>
    <w:rsid w:val="00280D11"/>
    <w:rsid w:val="00287498"/>
    <w:rsid w:val="00290494"/>
    <w:rsid w:val="00290D94"/>
    <w:rsid w:val="00293F10"/>
    <w:rsid w:val="002A030D"/>
    <w:rsid w:val="002A0A78"/>
    <w:rsid w:val="002A5822"/>
    <w:rsid w:val="002B1228"/>
    <w:rsid w:val="002D45F2"/>
    <w:rsid w:val="002D5546"/>
    <w:rsid w:val="002E52CF"/>
    <w:rsid w:val="002E729C"/>
    <w:rsid w:val="002F2DD2"/>
    <w:rsid w:val="002F3795"/>
    <w:rsid w:val="002F4372"/>
    <w:rsid w:val="002F4EBF"/>
    <w:rsid w:val="002F5D99"/>
    <w:rsid w:val="002F644C"/>
    <w:rsid w:val="002F7FC1"/>
    <w:rsid w:val="00301906"/>
    <w:rsid w:val="00302B2F"/>
    <w:rsid w:val="00303DA8"/>
    <w:rsid w:val="00305BB2"/>
    <w:rsid w:val="00306D02"/>
    <w:rsid w:val="0031080D"/>
    <w:rsid w:val="00310F4C"/>
    <w:rsid w:val="00322BE4"/>
    <w:rsid w:val="00331578"/>
    <w:rsid w:val="00333CC5"/>
    <w:rsid w:val="00334A12"/>
    <w:rsid w:val="003413B8"/>
    <w:rsid w:val="003455C2"/>
    <w:rsid w:val="00347128"/>
    <w:rsid w:val="00350A96"/>
    <w:rsid w:val="0035112F"/>
    <w:rsid w:val="00351737"/>
    <w:rsid w:val="003521FE"/>
    <w:rsid w:val="00356D13"/>
    <w:rsid w:val="00357394"/>
    <w:rsid w:val="00360D11"/>
    <w:rsid w:val="003767C6"/>
    <w:rsid w:val="00377AE0"/>
    <w:rsid w:val="00382F08"/>
    <w:rsid w:val="00384E6D"/>
    <w:rsid w:val="0038697C"/>
    <w:rsid w:val="00390808"/>
    <w:rsid w:val="00392D96"/>
    <w:rsid w:val="0039320E"/>
    <w:rsid w:val="00393391"/>
    <w:rsid w:val="003934FF"/>
    <w:rsid w:val="003A3917"/>
    <w:rsid w:val="003A75FA"/>
    <w:rsid w:val="003B05AB"/>
    <w:rsid w:val="003B2061"/>
    <w:rsid w:val="003B45A9"/>
    <w:rsid w:val="003C360B"/>
    <w:rsid w:val="003C4978"/>
    <w:rsid w:val="003C5547"/>
    <w:rsid w:val="003D0F31"/>
    <w:rsid w:val="003D1EE6"/>
    <w:rsid w:val="003D2DFA"/>
    <w:rsid w:val="003D38F8"/>
    <w:rsid w:val="003D7193"/>
    <w:rsid w:val="003E2982"/>
    <w:rsid w:val="003E2B4C"/>
    <w:rsid w:val="003E31ED"/>
    <w:rsid w:val="003E3C87"/>
    <w:rsid w:val="003E5DA2"/>
    <w:rsid w:val="003E6E2E"/>
    <w:rsid w:val="003E6FD1"/>
    <w:rsid w:val="003E7CC6"/>
    <w:rsid w:val="003F3083"/>
    <w:rsid w:val="003F524E"/>
    <w:rsid w:val="003F618A"/>
    <w:rsid w:val="003F738B"/>
    <w:rsid w:val="003F7420"/>
    <w:rsid w:val="0040088C"/>
    <w:rsid w:val="00400BC8"/>
    <w:rsid w:val="00404484"/>
    <w:rsid w:val="0040712E"/>
    <w:rsid w:val="0040771D"/>
    <w:rsid w:val="00410243"/>
    <w:rsid w:val="004125C7"/>
    <w:rsid w:val="00413A56"/>
    <w:rsid w:val="00420EAC"/>
    <w:rsid w:val="0042264F"/>
    <w:rsid w:val="00422749"/>
    <w:rsid w:val="00426DD1"/>
    <w:rsid w:val="0043040A"/>
    <w:rsid w:val="00434419"/>
    <w:rsid w:val="00437EFB"/>
    <w:rsid w:val="00440E49"/>
    <w:rsid w:val="00443461"/>
    <w:rsid w:val="00443DB6"/>
    <w:rsid w:val="00464316"/>
    <w:rsid w:val="00466F9E"/>
    <w:rsid w:val="00470692"/>
    <w:rsid w:val="004755AE"/>
    <w:rsid w:val="004800B6"/>
    <w:rsid w:val="00482CD1"/>
    <w:rsid w:val="00485593"/>
    <w:rsid w:val="00492D73"/>
    <w:rsid w:val="00495CD8"/>
    <w:rsid w:val="00496222"/>
    <w:rsid w:val="00496BD7"/>
    <w:rsid w:val="004A285B"/>
    <w:rsid w:val="004A440D"/>
    <w:rsid w:val="004A5DAB"/>
    <w:rsid w:val="004B2199"/>
    <w:rsid w:val="004B7438"/>
    <w:rsid w:val="004B7EA3"/>
    <w:rsid w:val="004C1D3D"/>
    <w:rsid w:val="004C2758"/>
    <w:rsid w:val="004C4AF9"/>
    <w:rsid w:val="004C5818"/>
    <w:rsid w:val="004D35A3"/>
    <w:rsid w:val="004D379B"/>
    <w:rsid w:val="004D4AA9"/>
    <w:rsid w:val="004D692F"/>
    <w:rsid w:val="004E14A7"/>
    <w:rsid w:val="004E2D59"/>
    <w:rsid w:val="004E4F6A"/>
    <w:rsid w:val="004F2423"/>
    <w:rsid w:val="00500C68"/>
    <w:rsid w:val="0050105F"/>
    <w:rsid w:val="005038CD"/>
    <w:rsid w:val="005052D5"/>
    <w:rsid w:val="00505E0A"/>
    <w:rsid w:val="00520043"/>
    <w:rsid w:val="00522241"/>
    <w:rsid w:val="00522A5B"/>
    <w:rsid w:val="00523583"/>
    <w:rsid w:val="00527797"/>
    <w:rsid w:val="00527C76"/>
    <w:rsid w:val="00527EE7"/>
    <w:rsid w:val="00531E4F"/>
    <w:rsid w:val="00532965"/>
    <w:rsid w:val="005363FF"/>
    <w:rsid w:val="0053767E"/>
    <w:rsid w:val="00537D67"/>
    <w:rsid w:val="00540457"/>
    <w:rsid w:val="005512CD"/>
    <w:rsid w:val="00551DC5"/>
    <w:rsid w:val="005605B3"/>
    <w:rsid w:val="00564231"/>
    <w:rsid w:val="00572A37"/>
    <w:rsid w:val="00574221"/>
    <w:rsid w:val="00574CFC"/>
    <w:rsid w:val="00575167"/>
    <w:rsid w:val="005868D1"/>
    <w:rsid w:val="00587EE9"/>
    <w:rsid w:val="0059045B"/>
    <w:rsid w:val="00592BE2"/>
    <w:rsid w:val="00595CA6"/>
    <w:rsid w:val="00596169"/>
    <w:rsid w:val="00597627"/>
    <w:rsid w:val="005A027E"/>
    <w:rsid w:val="005A0308"/>
    <w:rsid w:val="005A399A"/>
    <w:rsid w:val="005A3E5B"/>
    <w:rsid w:val="005A443C"/>
    <w:rsid w:val="005A5CA7"/>
    <w:rsid w:val="005B0992"/>
    <w:rsid w:val="005B146D"/>
    <w:rsid w:val="005B2F7C"/>
    <w:rsid w:val="005B5A7B"/>
    <w:rsid w:val="005B683B"/>
    <w:rsid w:val="005B6E2A"/>
    <w:rsid w:val="005B72E0"/>
    <w:rsid w:val="005C47E2"/>
    <w:rsid w:val="005C78CE"/>
    <w:rsid w:val="005D1656"/>
    <w:rsid w:val="005D1A87"/>
    <w:rsid w:val="005E08C4"/>
    <w:rsid w:val="005E149D"/>
    <w:rsid w:val="005E29A2"/>
    <w:rsid w:val="005F00C2"/>
    <w:rsid w:val="00601594"/>
    <w:rsid w:val="00602526"/>
    <w:rsid w:val="00603F4D"/>
    <w:rsid w:val="00607CC9"/>
    <w:rsid w:val="00612D1B"/>
    <w:rsid w:val="00615264"/>
    <w:rsid w:val="00616B05"/>
    <w:rsid w:val="00621DA7"/>
    <w:rsid w:val="0062214E"/>
    <w:rsid w:val="00622A45"/>
    <w:rsid w:val="00623259"/>
    <w:rsid w:val="0062582C"/>
    <w:rsid w:val="006327C4"/>
    <w:rsid w:val="006328CB"/>
    <w:rsid w:val="00641D22"/>
    <w:rsid w:val="006425EA"/>
    <w:rsid w:val="00644409"/>
    <w:rsid w:val="006550FC"/>
    <w:rsid w:val="00660F63"/>
    <w:rsid w:val="0067265F"/>
    <w:rsid w:val="006737B8"/>
    <w:rsid w:val="00675778"/>
    <w:rsid w:val="00677411"/>
    <w:rsid w:val="00680CA3"/>
    <w:rsid w:val="006822F9"/>
    <w:rsid w:val="00684089"/>
    <w:rsid w:val="00684365"/>
    <w:rsid w:val="006843C0"/>
    <w:rsid w:val="00684DB9"/>
    <w:rsid w:val="00685A0F"/>
    <w:rsid w:val="00691F10"/>
    <w:rsid w:val="00695FAF"/>
    <w:rsid w:val="006966C5"/>
    <w:rsid w:val="006A59BE"/>
    <w:rsid w:val="006B1A40"/>
    <w:rsid w:val="006B1B1D"/>
    <w:rsid w:val="006B34BD"/>
    <w:rsid w:val="006B5598"/>
    <w:rsid w:val="006B5EA2"/>
    <w:rsid w:val="006C1A0C"/>
    <w:rsid w:val="006C23BD"/>
    <w:rsid w:val="006C3B96"/>
    <w:rsid w:val="006C766F"/>
    <w:rsid w:val="006D2CC6"/>
    <w:rsid w:val="006D4033"/>
    <w:rsid w:val="006D40CE"/>
    <w:rsid w:val="006D4931"/>
    <w:rsid w:val="006D607D"/>
    <w:rsid w:val="006E301C"/>
    <w:rsid w:val="006E3642"/>
    <w:rsid w:val="006E4895"/>
    <w:rsid w:val="006F2FA2"/>
    <w:rsid w:val="006F7499"/>
    <w:rsid w:val="00702C34"/>
    <w:rsid w:val="007050A9"/>
    <w:rsid w:val="0070614C"/>
    <w:rsid w:val="007130E9"/>
    <w:rsid w:val="00715009"/>
    <w:rsid w:val="00720041"/>
    <w:rsid w:val="007214F9"/>
    <w:rsid w:val="0072384E"/>
    <w:rsid w:val="00723950"/>
    <w:rsid w:val="00726373"/>
    <w:rsid w:val="00734DE7"/>
    <w:rsid w:val="00741AA3"/>
    <w:rsid w:val="007421CB"/>
    <w:rsid w:val="00743819"/>
    <w:rsid w:val="0074783D"/>
    <w:rsid w:val="00752A47"/>
    <w:rsid w:val="00753D32"/>
    <w:rsid w:val="0075523E"/>
    <w:rsid w:val="00756AE3"/>
    <w:rsid w:val="00757513"/>
    <w:rsid w:val="007614A7"/>
    <w:rsid w:val="00764998"/>
    <w:rsid w:val="00764BA7"/>
    <w:rsid w:val="007661F5"/>
    <w:rsid w:val="00767600"/>
    <w:rsid w:val="007704A3"/>
    <w:rsid w:val="00783A69"/>
    <w:rsid w:val="00783BC7"/>
    <w:rsid w:val="00783D93"/>
    <w:rsid w:val="007962FB"/>
    <w:rsid w:val="007973B1"/>
    <w:rsid w:val="007A1FB1"/>
    <w:rsid w:val="007A32A0"/>
    <w:rsid w:val="007A3F07"/>
    <w:rsid w:val="007B0B9C"/>
    <w:rsid w:val="007B0F41"/>
    <w:rsid w:val="007B6010"/>
    <w:rsid w:val="007C0400"/>
    <w:rsid w:val="007C319F"/>
    <w:rsid w:val="007C5A69"/>
    <w:rsid w:val="007C623B"/>
    <w:rsid w:val="007C7FF2"/>
    <w:rsid w:val="007D1920"/>
    <w:rsid w:val="007D2BC7"/>
    <w:rsid w:val="007D3540"/>
    <w:rsid w:val="007D7156"/>
    <w:rsid w:val="007D72D2"/>
    <w:rsid w:val="007E0544"/>
    <w:rsid w:val="007E190F"/>
    <w:rsid w:val="007E7DAF"/>
    <w:rsid w:val="00802086"/>
    <w:rsid w:val="00805506"/>
    <w:rsid w:val="00807106"/>
    <w:rsid w:val="00807B2E"/>
    <w:rsid w:val="00814A0F"/>
    <w:rsid w:val="0082016D"/>
    <w:rsid w:val="00827B11"/>
    <w:rsid w:val="00832C76"/>
    <w:rsid w:val="008362FE"/>
    <w:rsid w:val="008416D8"/>
    <w:rsid w:val="0084253C"/>
    <w:rsid w:val="00843D3B"/>
    <w:rsid w:val="00844824"/>
    <w:rsid w:val="00845B1B"/>
    <w:rsid w:val="0084659B"/>
    <w:rsid w:val="008478C2"/>
    <w:rsid w:val="008509F2"/>
    <w:rsid w:val="00851557"/>
    <w:rsid w:val="008536D9"/>
    <w:rsid w:val="00853D3C"/>
    <w:rsid w:val="0085440A"/>
    <w:rsid w:val="008605B7"/>
    <w:rsid w:val="00860D37"/>
    <w:rsid w:val="008671C3"/>
    <w:rsid w:val="008672F6"/>
    <w:rsid w:val="00871406"/>
    <w:rsid w:val="0087234F"/>
    <w:rsid w:val="00872882"/>
    <w:rsid w:val="0087756B"/>
    <w:rsid w:val="00877F0A"/>
    <w:rsid w:val="008864EE"/>
    <w:rsid w:val="00890524"/>
    <w:rsid w:val="008952C0"/>
    <w:rsid w:val="008954BA"/>
    <w:rsid w:val="0089703B"/>
    <w:rsid w:val="008A72FD"/>
    <w:rsid w:val="008B0D2F"/>
    <w:rsid w:val="008B63BF"/>
    <w:rsid w:val="008B7A3E"/>
    <w:rsid w:val="008D1425"/>
    <w:rsid w:val="008D3BDE"/>
    <w:rsid w:val="008D5BC7"/>
    <w:rsid w:val="008E00B3"/>
    <w:rsid w:val="008E1F98"/>
    <w:rsid w:val="008E2C5E"/>
    <w:rsid w:val="008E3087"/>
    <w:rsid w:val="008E3385"/>
    <w:rsid w:val="008E71A8"/>
    <w:rsid w:val="008F0666"/>
    <w:rsid w:val="008F31D5"/>
    <w:rsid w:val="008F7E6F"/>
    <w:rsid w:val="00900CCB"/>
    <w:rsid w:val="00905F63"/>
    <w:rsid w:val="0091222F"/>
    <w:rsid w:val="009130BB"/>
    <w:rsid w:val="0092059E"/>
    <w:rsid w:val="00922452"/>
    <w:rsid w:val="00930C87"/>
    <w:rsid w:val="0093324E"/>
    <w:rsid w:val="00935DF8"/>
    <w:rsid w:val="00943714"/>
    <w:rsid w:val="00950826"/>
    <w:rsid w:val="009537E8"/>
    <w:rsid w:val="00955AEB"/>
    <w:rsid w:val="009569B7"/>
    <w:rsid w:val="00957737"/>
    <w:rsid w:val="00961547"/>
    <w:rsid w:val="00967336"/>
    <w:rsid w:val="00967F81"/>
    <w:rsid w:val="0097159A"/>
    <w:rsid w:val="00971870"/>
    <w:rsid w:val="0098289A"/>
    <w:rsid w:val="009832AF"/>
    <w:rsid w:val="009866E0"/>
    <w:rsid w:val="00996399"/>
    <w:rsid w:val="009A423F"/>
    <w:rsid w:val="009A43F7"/>
    <w:rsid w:val="009A62B2"/>
    <w:rsid w:val="009A6A08"/>
    <w:rsid w:val="009A78DE"/>
    <w:rsid w:val="009B24D9"/>
    <w:rsid w:val="009B315B"/>
    <w:rsid w:val="009B5A66"/>
    <w:rsid w:val="009B7D13"/>
    <w:rsid w:val="009C119D"/>
    <w:rsid w:val="009C1EC7"/>
    <w:rsid w:val="009C6DDA"/>
    <w:rsid w:val="009C722A"/>
    <w:rsid w:val="009D2E1A"/>
    <w:rsid w:val="009D32ED"/>
    <w:rsid w:val="009E3078"/>
    <w:rsid w:val="009E54A1"/>
    <w:rsid w:val="009F0B32"/>
    <w:rsid w:val="009F456D"/>
    <w:rsid w:val="009F45AF"/>
    <w:rsid w:val="00A007C2"/>
    <w:rsid w:val="00A02363"/>
    <w:rsid w:val="00A02F2A"/>
    <w:rsid w:val="00A04155"/>
    <w:rsid w:val="00A04DC7"/>
    <w:rsid w:val="00A078DF"/>
    <w:rsid w:val="00A10FC6"/>
    <w:rsid w:val="00A1108F"/>
    <w:rsid w:val="00A11221"/>
    <w:rsid w:val="00A1146B"/>
    <w:rsid w:val="00A16CA2"/>
    <w:rsid w:val="00A175E6"/>
    <w:rsid w:val="00A211BC"/>
    <w:rsid w:val="00A219A0"/>
    <w:rsid w:val="00A41CB9"/>
    <w:rsid w:val="00A444BF"/>
    <w:rsid w:val="00A46FF9"/>
    <w:rsid w:val="00A54696"/>
    <w:rsid w:val="00A61537"/>
    <w:rsid w:val="00A63B39"/>
    <w:rsid w:val="00A67BE2"/>
    <w:rsid w:val="00A735B1"/>
    <w:rsid w:val="00A73C74"/>
    <w:rsid w:val="00A745E1"/>
    <w:rsid w:val="00A75E89"/>
    <w:rsid w:val="00A837CD"/>
    <w:rsid w:val="00A83BC9"/>
    <w:rsid w:val="00A841DB"/>
    <w:rsid w:val="00A8607C"/>
    <w:rsid w:val="00A86353"/>
    <w:rsid w:val="00A86E74"/>
    <w:rsid w:val="00A91956"/>
    <w:rsid w:val="00A943FD"/>
    <w:rsid w:val="00AA1293"/>
    <w:rsid w:val="00AA35AF"/>
    <w:rsid w:val="00AA59D7"/>
    <w:rsid w:val="00AB1E79"/>
    <w:rsid w:val="00AC03DA"/>
    <w:rsid w:val="00AC144B"/>
    <w:rsid w:val="00AC2FD5"/>
    <w:rsid w:val="00AC523B"/>
    <w:rsid w:val="00AC57CD"/>
    <w:rsid w:val="00AD173C"/>
    <w:rsid w:val="00AE2AED"/>
    <w:rsid w:val="00AE6140"/>
    <w:rsid w:val="00AE7E29"/>
    <w:rsid w:val="00AF5BB2"/>
    <w:rsid w:val="00AF673B"/>
    <w:rsid w:val="00AF6DDB"/>
    <w:rsid w:val="00B06C3E"/>
    <w:rsid w:val="00B10E27"/>
    <w:rsid w:val="00B113BB"/>
    <w:rsid w:val="00B11984"/>
    <w:rsid w:val="00B172A5"/>
    <w:rsid w:val="00B24758"/>
    <w:rsid w:val="00B24C54"/>
    <w:rsid w:val="00B311F8"/>
    <w:rsid w:val="00B34629"/>
    <w:rsid w:val="00B35D4D"/>
    <w:rsid w:val="00B373B3"/>
    <w:rsid w:val="00B37F05"/>
    <w:rsid w:val="00B40A6B"/>
    <w:rsid w:val="00B41CAC"/>
    <w:rsid w:val="00B449B8"/>
    <w:rsid w:val="00B47468"/>
    <w:rsid w:val="00B53202"/>
    <w:rsid w:val="00B63817"/>
    <w:rsid w:val="00B6553E"/>
    <w:rsid w:val="00B664E7"/>
    <w:rsid w:val="00B6679F"/>
    <w:rsid w:val="00B70220"/>
    <w:rsid w:val="00B73B22"/>
    <w:rsid w:val="00B77747"/>
    <w:rsid w:val="00B821AF"/>
    <w:rsid w:val="00B82825"/>
    <w:rsid w:val="00B84EE0"/>
    <w:rsid w:val="00B91BA4"/>
    <w:rsid w:val="00B94668"/>
    <w:rsid w:val="00B95282"/>
    <w:rsid w:val="00BB004D"/>
    <w:rsid w:val="00BB04EA"/>
    <w:rsid w:val="00BB0C42"/>
    <w:rsid w:val="00BB2FC3"/>
    <w:rsid w:val="00BB3C4C"/>
    <w:rsid w:val="00BB5E34"/>
    <w:rsid w:val="00BB6A95"/>
    <w:rsid w:val="00BC16FB"/>
    <w:rsid w:val="00BC4196"/>
    <w:rsid w:val="00BD03A4"/>
    <w:rsid w:val="00BD170B"/>
    <w:rsid w:val="00BD34C6"/>
    <w:rsid w:val="00BD3930"/>
    <w:rsid w:val="00BE431E"/>
    <w:rsid w:val="00BE4C61"/>
    <w:rsid w:val="00BE52BC"/>
    <w:rsid w:val="00BE7584"/>
    <w:rsid w:val="00BE7608"/>
    <w:rsid w:val="00BE785C"/>
    <w:rsid w:val="00BF0DE0"/>
    <w:rsid w:val="00BF1453"/>
    <w:rsid w:val="00BF4AAD"/>
    <w:rsid w:val="00C01616"/>
    <w:rsid w:val="00C01C1C"/>
    <w:rsid w:val="00C022AF"/>
    <w:rsid w:val="00C05AB6"/>
    <w:rsid w:val="00C1568C"/>
    <w:rsid w:val="00C20FE5"/>
    <w:rsid w:val="00C227A1"/>
    <w:rsid w:val="00C22ECE"/>
    <w:rsid w:val="00C25AE5"/>
    <w:rsid w:val="00C27828"/>
    <w:rsid w:val="00C307EA"/>
    <w:rsid w:val="00C325B3"/>
    <w:rsid w:val="00C35E6B"/>
    <w:rsid w:val="00C37DFC"/>
    <w:rsid w:val="00C422DE"/>
    <w:rsid w:val="00C430B4"/>
    <w:rsid w:val="00C43433"/>
    <w:rsid w:val="00C442BD"/>
    <w:rsid w:val="00C44BAB"/>
    <w:rsid w:val="00C450D0"/>
    <w:rsid w:val="00C46D20"/>
    <w:rsid w:val="00C534BC"/>
    <w:rsid w:val="00C547E2"/>
    <w:rsid w:val="00C54EC5"/>
    <w:rsid w:val="00C5505B"/>
    <w:rsid w:val="00C65084"/>
    <w:rsid w:val="00C66C36"/>
    <w:rsid w:val="00C6768B"/>
    <w:rsid w:val="00C70ADC"/>
    <w:rsid w:val="00C7129E"/>
    <w:rsid w:val="00C71774"/>
    <w:rsid w:val="00C72A9C"/>
    <w:rsid w:val="00C74136"/>
    <w:rsid w:val="00C76668"/>
    <w:rsid w:val="00CA59C6"/>
    <w:rsid w:val="00CB0AD6"/>
    <w:rsid w:val="00CB286E"/>
    <w:rsid w:val="00CB6AEE"/>
    <w:rsid w:val="00CB6FF7"/>
    <w:rsid w:val="00CC0E08"/>
    <w:rsid w:val="00CC2642"/>
    <w:rsid w:val="00CD2B50"/>
    <w:rsid w:val="00CD3417"/>
    <w:rsid w:val="00CD5041"/>
    <w:rsid w:val="00CD5CF3"/>
    <w:rsid w:val="00CD6757"/>
    <w:rsid w:val="00CE2698"/>
    <w:rsid w:val="00CE6809"/>
    <w:rsid w:val="00CE6CD4"/>
    <w:rsid w:val="00CF0B1A"/>
    <w:rsid w:val="00CF27A1"/>
    <w:rsid w:val="00CF2931"/>
    <w:rsid w:val="00CF38C6"/>
    <w:rsid w:val="00CF57CE"/>
    <w:rsid w:val="00CF65EF"/>
    <w:rsid w:val="00CF696D"/>
    <w:rsid w:val="00CF6BCF"/>
    <w:rsid w:val="00CF6E44"/>
    <w:rsid w:val="00D004DC"/>
    <w:rsid w:val="00D018F2"/>
    <w:rsid w:val="00D0264B"/>
    <w:rsid w:val="00D0586D"/>
    <w:rsid w:val="00D06939"/>
    <w:rsid w:val="00D079D8"/>
    <w:rsid w:val="00D12375"/>
    <w:rsid w:val="00D12D72"/>
    <w:rsid w:val="00D20CA0"/>
    <w:rsid w:val="00D20D95"/>
    <w:rsid w:val="00D21682"/>
    <w:rsid w:val="00D21F19"/>
    <w:rsid w:val="00D228BB"/>
    <w:rsid w:val="00D22BC7"/>
    <w:rsid w:val="00D27CD8"/>
    <w:rsid w:val="00D4034B"/>
    <w:rsid w:val="00D40A21"/>
    <w:rsid w:val="00D5184E"/>
    <w:rsid w:val="00D53263"/>
    <w:rsid w:val="00D57595"/>
    <w:rsid w:val="00D6479F"/>
    <w:rsid w:val="00D65187"/>
    <w:rsid w:val="00D66175"/>
    <w:rsid w:val="00D726D1"/>
    <w:rsid w:val="00D74281"/>
    <w:rsid w:val="00D7523C"/>
    <w:rsid w:val="00D81E58"/>
    <w:rsid w:val="00D851C6"/>
    <w:rsid w:val="00D90830"/>
    <w:rsid w:val="00D916B4"/>
    <w:rsid w:val="00D94F91"/>
    <w:rsid w:val="00D9519B"/>
    <w:rsid w:val="00D96384"/>
    <w:rsid w:val="00DA1CDE"/>
    <w:rsid w:val="00DA27FD"/>
    <w:rsid w:val="00DA2F58"/>
    <w:rsid w:val="00DA41F4"/>
    <w:rsid w:val="00DB1EBE"/>
    <w:rsid w:val="00DB202C"/>
    <w:rsid w:val="00DB3884"/>
    <w:rsid w:val="00DB5916"/>
    <w:rsid w:val="00DC0E55"/>
    <w:rsid w:val="00DD344C"/>
    <w:rsid w:val="00DD5FD3"/>
    <w:rsid w:val="00DD711B"/>
    <w:rsid w:val="00DE395B"/>
    <w:rsid w:val="00DE49D0"/>
    <w:rsid w:val="00DE6528"/>
    <w:rsid w:val="00DE7F33"/>
    <w:rsid w:val="00DF6DC5"/>
    <w:rsid w:val="00E015B6"/>
    <w:rsid w:val="00E030DA"/>
    <w:rsid w:val="00E203B6"/>
    <w:rsid w:val="00E27DCF"/>
    <w:rsid w:val="00E321AD"/>
    <w:rsid w:val="00E35AFF"/>
    <w:rsid w:val="00E374CE"/>
    <w:rsid w:val="00E4160E"/>
    <w:rsid w:val="00E5005F"/>
    <w:rsid w:val="00E518FE"/>
    <w:rsid w:val="00E54FC5"/>
    <w:rsid w:val="00E63AAD"/>
    <w:rsid w:val="00E64716"/>
    <w:rsid w:val="00E64823"/>
    <w:rsid w:val="00E74BA0"/>
    <w:rsid w:val="00E758DA"/>
    <w:rsid w:val="00E8545B"/>
    <w:rsid w:val="00E92587"/>
    <w:rsid w:val="00E956A3"/>
    <w:rsid w:val="00E9661D"/>
    <w:rsid w:val="00EA0641"/>
    <w:rsid w:val="00EA155A"/>
    <w:rsid w:val="00EA7850"/>
    <w:rsid w:val="00EB14DA"/>
    <w:rsid w:val="00EB332A"/>
    <w:rsid w:val="00EB4101"/>
    <w:rsid w:val="00EB6F46"/>
    <w:rsid w:val="00EC2E1A"/>
    <w:rsid w:val="00EC4651"/>
    <w:rsid w:val="00EC47AE"/>
    <w:rsid w:val="00EC55C7"/>
    <w:rsid w:val="00ED74C0"/>
    <w:rsid w:val="00EE054C"/>
    <w:rsid w:val="00EE105B"/>
    <w:rsid w:val="00EE5E08"/>
    <w:rsid w:val="00EE79F8"/>
    <w:rsid w:val="00EF0025"/>
    <w:rsid w:val="00EF0E51"/>
    <w:rsid w:val="00EF34CA"/>
    <w:rsid w:val="00F04DF3"/>
    <w:rsid w:val="00F106CC"/>
    <w:rsid w:val="00F21EAB"/>
    <w:rsid w:val="00F24FDF"/>
    <w:rsid w:val="00F25D53"/>
    <w:rsid w:val="00F2620D"/>
    <w:rsid w:val="00F27BCB"/>
    <w:rsid w:val="00F32FA6"/>
    <w:rsid w:val="00F341BA"/>
    <w:rsid w:val="00F361EA"/>
    <w:rsid w:val="00F4019B"/>
    <w:rsid w:val="00F40D8B"/>
    <w:rsid w:val="00F42619"/>
    <w:rsid w:val="00F44B1C"/>
    <w:rsid w:val="00F44C42"/>
    <w:rsid w:val="00F47BE2"/>
    <w:rsid w:val="00F47F48"/>
    <w:rsid w:val="00F52E0A"/>
    <w:rsid w:val="00F57AB7"/>
    <w:rsid w:val="00F713D0"/>
    <w:rsid w:val="00F75109"/>
    <w:rsid w:val="00F826E4"/>
    <w:rsid w:val="00F83031"/>
    <w:rsid w:val="00F850E2"/>
    <w:rsid w:val="00F86A38"/>
    <w:rsid w:val="00F86B07"/>
    <w:rsid w:val="00F95BB4"/>
    <w:rsid w:val="00F976C7"/>
    <w:rsid w:val="00FA163B"/>
    <w:rsid w:val="00FA17A6"/>
    <w:rsid w:val="00FA371E"/>
    <w:rsid w:val="00FA3A35"/>
    <w:rsid w:val="00FA7DFD"/>
    <w:rsid w:val="00FB05B8"/>
    <w:rsid w:val="00FB5637"/>
    <w:rsid w:val="00FB621C"/>
    <w:rsid w:val="00FB7F8D"/>
    <w:rsid w:val="00FC3AFA"/>
    <w:rsid w:val="00FD1DA2"/>
    <w:rsid w:val="00FD4F73"/>
    <w:rsid w:val="00FD743A"/>
    <w:rsid w:val="00FE1918"/>
    <w:rsid w:val="00FE2626"/>
    <w:rsid w:val="00FE341D"/>
    <w:rsid w:val="00FE4655"/>
    <w:rsid w:val="00FE5635"/>
    <w:rsid w:val="00FF15E6"/>
    <w:rsid w:val="00FF517A"/>
    <w:rsid w:val="00FF6B9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6C2B3"/>
  <w15:chartTrackingRefBased/>
  <w15:docId w15:val="{C2C55EC5-85F4-4D07-A263-446A61B2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D5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D5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D5C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D5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D5C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D5C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D5C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D5C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D5C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D5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D5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D5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D5CF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D5CF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D5CF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D5CF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D5CF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D5C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D5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D5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D5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D5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D5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D5CF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D5CF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D5CF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D5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D5CF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D5CF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CD5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Aakjær Jensen JAAJ</dc:creator>
  <cp:keywords/>
  <dc:description/>
  <cp:lastModifiedBy>Jacob Aakjær Jensen JAAJ</cp:lastModifiedBy>
  <cp:revision>2</cp:revision>
  <dcterms:created xsi:type="dcterms:W3CDTF">2025-12-25T19:45:00Z</dcterms:created>
  <dcterms:modified xsi:type="dcterms:W3CDTF">2025-12-26T17:03:00Z</dcterms:modified>
</cp:coreProperties>
</file>